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  <w:t>CLUSTAL W (1.8) multiple sequence alignment (BioEdit-generated mock-up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6583                     --------------------SPLLFPYQFIP-ENYVHWRETPESHIYS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4954                     --------------------SPLLFPYQFIP-ENYVHWRETPESHIYS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1870                          --------------------VLASQSLNNYQ-ENHVRWSQSPDSHTFS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9160                     --------------------GPAARAVYEDF-RPVHERHQDEEAEKLVI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3629                     --------------------GPAARPVYEDF-RPVYERHQDEEAEKLII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3555                     --------------------GAAPNQVYEDF-VPTTELVQEQDSDTLLL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20970                          --------------------NFGIERVYQEF-EPATRWTSEPDAEVLV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27140                          --------------------HANANRIYDEF-EPLSNWKTEQGFEALTI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04890                          --------------------GTGFGVQYEDF-VPKSEWKDQPEATILNI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0504                     --------------------TTSVNPVYEDI-EPSSGWIEDAENHYLLI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4                     --------------------GTNSGESSAFA-NT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09                     --------------------GTNSGETSAFA-NT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3                     --------------------STNSGESSAFA-NTRIDWKETPEAHV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b-DQ275464                        -------------------------ETSAFA-NTRV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8                     --------------------STNSGESSAFA-NTRIDWKETPEAHV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5                     --------------------GTNSGETSAFA-NT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08                     --------------------FSNSGETSAFA-NT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3                     --------------------GFNSGETSTFA-NARV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1                     --------------------GSNSREASAFA-NT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10                     --------------------VSNSGETSAFA-NT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0                     --------------------VSNSGETSAFA-NT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2                     --------------------GSSSRETSAFA-NTRIDWR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7                     --------------------GTNSGESSAFA-NT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7373                     -------------------QFPIQGETSAFA-NTRV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9860                          --------------------SSSS---SAIA-NARVDWKETA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07400                          --------------------SSLSGETSAIT-NARVDWKETA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29500                          --------------------SSLSRENSAIV-NARVDWR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3G46230                          -------------------NAP-AKDVAAFT-NAKVDWR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3540                          -------------------NAP-AMDVAAFT-NAKVDWR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59720                          -------------------NASTARDVAAFT-NARV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225                     -------------------PPSSVHETSVFA-NAKIDWKETPEAHV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224                     -------------------PPSSVRETSVFA-NARIDWKETPEAHV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6                     --------------------PSSAREISAFA-NAKIDWKETPQAHV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8                     --------------------PYSAPEISDFA-NAKIDWKETPESHV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5                     --------------------PSSAREISAFA-NAKIDWKETPQAHV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7                     --------------------PSSAREISAFA-NAKIDWKETPQAHV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3                     --------------------PSSTREISAFA-NAKIDWKETPEAHI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2568                     -------------------VPDTARDTSAFA-TA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5                     -------------------VPSSAREVSAFV-NAKMDWKETSEAHI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4                     --------------------PSSAREISAFA-NAKIDWKETPEAHV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1                     --------------------PSSAREISAFA-NAKIDWKETPEAHV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2                     --------------------PSSAREISAFA-NAKIDWKETPEAHVFK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20                         -------------------PRANS-DAAAFA-GA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52150                         --------------------PAG-RAGAATL-RRGWNAKESEEALHLR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6g11610                         ------------------AAPGTNGLATAAA-RRGGWWVAKEDDDAVHL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70                         --------------------ATSDNDTAAFA-NARIDWKETPES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80                         --------------------ATSDNDTAAFA-NARIDWKETPES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30                         -------------------PRGTSSETAAFA-GA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40                         -------------------PRANS-DAAAFA-GARIDWKETPEV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5960                         -------------------PRGASSETAAFA-GARIDWKETPEAHVFK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40                         -------------------VRSLAERCPVLT-NVRVDWKETPTAHVFT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50                         -------------------ADAWLASDTSAFANTYIESRETAEAYVFR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03570                         -------------------PSAAAAAAGVPS-TASMDWKETAAAHVFM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4g36750                         ----------------------DRDDVAMLS-MARVDWRETGDAHEVV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11g13980                         ------------------------GEPAAVA-LARCDWKETPEAHVVT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6g14240                         ---------------------FPPDWASASA-TAAMDWVETPTSHVLRI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8860                         -------------------TRAYVRDARAMA-ATPADVKDLPGAYAFV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54140                         --------------------HGQHRISGIGG-GAPVDIMETPGEYAFVL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12610                         ------------------TRAYVRDRRAMANTPMDVKELRASGALVLA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4                     ------------------FPGSNSGGRFAFA-HPRIGWKGTPEGHVFKG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3                     ------------------FPSPIQGKLCIA--NPPNRLKETPEAQVFQ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7520                     -------------------PPPLLVKPLLS--KCKNRLERDPTSAHLQS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3600                     -------------------PIVGMMNMCPVL-STPIDWKETPQAHCFF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8775                     -------------------PIVGMMNMCPVL-STPIDWKETPQAHCFF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313                     -------------------LSPTIHRSFSGS-PALLDWIESPNSHIFKI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8363                     ---------------------------------XLLDWIESPNAHIFKI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37670                          -------------------PFRRFQEWSRS--TALIDWMESNNSHIFKI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5739                     -------------------GFRNDEISALA--HASVDWRETDQAHVFL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2227                     -------------------VE-SIA-------LTRSDWKETATEHVITL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1636                     -------------------IDQTIAL------LARSDWKETSKEHIISL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8540                     -------------------LENTL--------LARVDWKETAKGHVISV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1516                     -------------------LENREETTLPLS-IARVDWKETAEGHVISI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10250                          -------------------LERDTSVALS---PARVDWKETAEGHEIML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2716                     -------------------LVSPSRSNESRG-TIPVDILDTPKEYIFYM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4050                          -------------------SNNESRGRGSSN-NIPIDILESPKEYIFYL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12020                          -------------------SRVYMRDAKAMA-ATPADVIEHPNAYAFV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12030                          -------------------SRAYMRDAKAMA-ATPADVIEHPDAYVFA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987                     -------------------SRNYVRDAKAMA-ATPADVKEYPNSYVFV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074                     -------------------SRNYVRDAKAMA-ATPADVKEYPNSYVFV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986                     -------------------SKKYVRDAKAMA-ATPVDVKEYPDSYVFV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5906                     -------------------SKKYVRDAKAMA-ATPVDVKEYPDSYVFV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893                     -------------------SRNYVRDAKAMA-ATPVDVKEYPNSYVFV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057                     -------------------APAPSFHHVPAT-MAQIEYKETPEAHIFRC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049                     -------------------APAPSFHHVPAT-MAQIEYKETPESHIFRC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207893                     -------------------APPPTFHHGPSS-MVQIESKDTDEAHIFRA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004                     -------------------APSLSFPHVTPF-LAQFECNVTPEAYVFRA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8302                     -------------------APSLSFPREPQS-IAQIEYKATQEAHIFKA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3896                     -------------------NKIFDNLNLNPS-QLLGRYKEDDKNYKIRY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169                     -------------------NKIFDNFNLNPS-QLLGRYKEDDKNYKIRY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2560                          -------------------NRIFDNFNVNPF-QLMGQVKEQDDCYKLRY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4000                     -------------------GRNR-ASGTGEI-RTPWDIHDDENEIKMRF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4715                     -------------------GRNR-ASGTGEI-RTPWDIHDDENEIKMRF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4067                     -------------------GRNR-ASGAGEI-RTPWDIHDDENEIKMRF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7670                          -------------------GRNRGGSGVSEI-RAPWDIKEEEHEIKMRF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9823                     -------------------GPSTDDIGYRRG-RTPWEIKENEGEYKMRF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6891                     -------------------GPSTDDVGYKRG-RTPWEIKESEAEYKMRF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9822                     -------------------GASTDDIGYRRG-RTPWEIKENEGEYKMRF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467                     -------------------AAPRAMGAGVGA-RRGWDVKEDDNALYIKM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8169                     -------------------AAPRAMGAGVGA-RRGWDVKEDDNALYIKM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6                     -------------------AAPRAMGAGVGA-RRGWDVKEDDNALYIKM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718                     -------------------AAPRSMGAVVPS-RRGWDVREDADALYIKM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5200                          -------------------SATRGMGA-SGA-RRGWDIKEKDDALYLRI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51440                          -------------------SATRGMGA-SGV-RRGWNVKEKDDALHLRI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19310                          -------------------REIFPQTSSSTV-NTQLNWTETPTAHVFKA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03020                          -------------------LQPHPLAFPQPT-MAYESKQLPNGKLFVR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16540                          ----------------------SLCFCQQFL-VAQVSVKLPNGKLFVR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t-shsp(Ralstonia)                 -------------------GTAEKCAIGPS--LGVVDIGNSENAYLFRV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b-shsp(Ralstonia)                 -------------------GTAEKCAIGPS--LGVVDIGNSENAYLFRV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47600                          -------------------SPIRNRFQKSGS-QAVYEVTETKKSCVTR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06460                          -------------------DLPKLANLGTVW-SPRSNVAESTHSYVVAI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12180                          -------------------NYKLEIKEYGGG-KGPVRWFFKEDSCVAMI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9774                     -------------------FKMENPFQSAGP-KEVLEVDTLKDGILVRV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47590                          -------------------EDHPCLVSGRKG-ALIG-VTKAGGGAHFA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6583                     L--PGVKKEEIKVEVEDS-SYLII--RTEAANET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4954                     L--PGVKKEEIKVEVEDS-SYLII--RTEAANET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1870                          L--PGLRKEEIKVEIEDS-IYLII--RTEATPMS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9160                     L--PGFMKENIRVSTEGK-NTVRV--RGERFVGG--------------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3629                     L--PGFMKESIRVSSEGK-NTARV--RGERVVGG--------------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3555                     L--TGFRKEQVRVQLTRT-GVVKI--SGQRPVAE--------------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20970                          L--PGFKKEQLKVSVTAT-RKLRL--TGERPTGG--------------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27140                          L--PGFRKEQLKVQVTTT-RKLRV--MGDRPAGA--------------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04890                          L--TGFAKEQMKVTYVHSSKMIRV--TGERPLAN--------------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0504                     L--PGFKREEVKLEVDTF-DNIKV--SGERKVGE--------------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4                     L--PGLKKEEVKVEVEED-R-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09                     L--PGLKKEEVKVEVEE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3                     L--PGLKKEEVKVEVEE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b-DQ275464                        L--PGLKKEEVKVEIED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8                     L--PGLKKEEVKVEVEE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5                     L--PGLKKEEVKVEIEE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08                     L--PGLKKEEVKVEIEE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3                     L--PGLKKEEVKVEIEE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1                     L--PGLKKEEVKVEIEEH-RVLQI--SGERNEEK--EDKS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10                     L--PGLKKEEVKVEIEE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0                     L--PGLKKEEVKVEIEE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2                     L--PGLKKEEVKVEIEE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7                     L--PGLKKEEVKVEVEE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7373                     L--PGLKKEEVKVEIEED-RVLQI--SGERN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9860                          L--PGMKKEEVKVEIEDD-SVLKI--SGERHVEK--EEKQ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07400                          L--PGMKKEEVKVEIEDD-SVLKI--SGERHVEK--EEKQ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29500                          L--PGLKKEEVKVEIEED-SVLKI--SGERHV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3G46230                          V--PGLKKEEVKVEVEDG-NILQI--SGERSSEN--EEKS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3540                          L--PGLRKEEVKVEVEDG-NILQI--SGERSNEN--EE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59720                          L--PGLKKEEVKVEVEDK-NVLQI--SGERSKEN--EE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225                     V--PGIKKEEVKVEVEEG-RILQI--SGERSKEQ--EE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224                     V--PGIKKEEVKVEVEEG-RILQI--SGERSKEQ--EE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6                     V--PGIKKEEVKVEVEEG-RILQI--SGERSREK--EE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8                     V--PGIKKEEVKVEVEEG-RILQI--SGERNREK--EE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5                     V--PGINKEEVKVEVEEG-RILQL--SGERSREK--EE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7                     V--PGIKKEEVQVEVEEG-RILQI--RGERSREK--KE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3                     V--PGIKKEEVKVEVEEG-RILQI--SGERSREQ--EE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2568                     L--PGLKKEEVKVEVEDG-QVLQI--SGERSREQ--EE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5                     V--PGIKKEEVKVEVEEE-GILQI--SGEEAENK--RRRMI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4                     V--PGIKKEEVKVEVEEE-GFYKL--AVREAENK--RRRTI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1                     V--PGIKKEEVKVKWKKE-GFYRL--AVREAESK--KRRPI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2                     V--PGIKKEEVKVKWKKE-GFYRL--AVREAESK--KRRTI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20                         V--PGLKKEEVKVEVEDG-NVLQI--SGERIKEQ--EEKT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52150                         M--PGLGKEHVKVWAEQN-SLVIK---GEGEKEA--GEDEG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6g11610                         VSMPGLGKEHVKVWAEQN-SLVIK---GEGEKDP--EDDA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70                         L--PGVKKEEVKVEVEEG-NVLVI--SGQRSK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80                         L--PGVKKEEVKVEVEEG-NVLVI--SGQRSKE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30                         V--PGLKKEEVKVEVEDG-NVLQI--SGERSKEQ--EEKT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40                         V--PGLKKEEVKVEVDDG-NILQI--SGERSREQ--EEKS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5960                         V--PGLKKEEVKVEVDDG-NILQI--SGERNKEQ--EEKT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40                         L--PGVRKDQAKVEVEDG-GVLVI--SGERAREEDVDGKNDE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50                         L--PAGVKKEEVRVEVDEGNVLVI--TGERSVRR--EEKGQ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03570                         M--PGVRREEVRVEVEEE-KVLRI--SGQRARAA--EEKGE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4g36750                         V--PGMRKEDLRVEVEDN-RVLRI--SGERRREETTEQKGG---G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11g13980                         V--PGVRRGDVRVEVDEASRVLRV--SGERRRAGAAEEEEGERDGV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6g14240                         V--PGLGKDDVKVQVEDG-NVLTV--RGAAPHAAAEKEREREKDV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8860                         M--PGLKSSDIKVQVEEE-RLLVI--SGERRRGGGEEEKEESC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54140                         V--PGLSKSDIQVTLEED-RVLVMKSSNGAGNGKRKREEEEGE-C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12610                         M--PGVAPADVRVEVEDG-NVLAI--SGERRRPAGDGDDGGEGV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4                     F--PGVKKGEVKVEVEGD-RVFQI--SGERDVGK--ED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3                     P--PGLKKEEVQVEVEED-RVPPI--SGERNVEK--EDKD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7520                     R--SGDQERGSESEVEEG-RILQI--SGERSREQ--EEKN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3600                     L--PGLSKEDVKVEVDNG-RVLKI--SGKWKAEVEELVDENEEKKKKSD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8775                     L--PGLSKEGVKVEVDNG-RVLKI--SGKWKAEVDENEKSK-----KLD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313                     V--PGYSKEDIKVQVEDG-NVLVVKAEGHGGKKDEFHGKEK-------D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8363                     V--PGYSKEDIKVQVEDG-NALVVKAEGHGGKKDEFHGKDK-------D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37670                          V--PGYNKEDIKVQIEEG-NVLSI--RGEGIKEE--KKENL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5739                     I--PGVKKEDLKVQLEDN--ILEI--SGERVKEE--EKGD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2227                     I--PGMKKEDVKIEVEEN-RVLRV--SGERKTEE--EIEGE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1636                     I--PGMKKEDIKIEVEEN-RVLRI--SGERKTEE--ENIESE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8540                     V--PGLNKDDIKIEIEEN-RVLRV--SGERKKEE--EKNDEEN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1516                     V--PGLKKDDIKIEIEEN-RVLRV--SGERKKEE--EKNDEQN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10250                          I--PGLKKDEVKIEVEEN-GVLRV--SGERKREE--EKKG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2716                     V--PGLSKSDIQVSVEDEKTLVIR-SNGKRKREE-SEEEGC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4050                          I--PGISKSDIQVTVEEERTLVIK-SNGKRKRDDDESEEGS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12020                          M--PGIKGDEIKVQVEND-NVLVV--SGERQREN-KENEGV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12030                          M--PGIKGDEIQVQIENE-NVLVV--SGKRQRDN-KENEGV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987                     M--PGLKSGDIKVQVEED-NVLLI--SGERKREE--EKEGA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074                     M--PGLKSGDIKVQVEED-NVLLI--SGERKREE--EKEGA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986                     M--PGLKSGDIKVQVEED-NVLLI--SGERKREE--EKEGV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5906                     M--PGLKSGDIKVQVEED-NVLLI--SGERKREE--EKEGV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893                     M--PGLKSGDIKVQVEEE-NVLLI--SGERKREE--EKEGA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057                     L--HGYKKEDVKVQVEDE-KILKI--TGETRMMK---KED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049                     L--HGYKKEDVKVQVEDE-KILKI--TGETRMMK---KED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207893                     L--HGYKKEEVKVQVEDD-RVLKI--TGEKKMRK--EDNHN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004                     NL-HGYKKEEVKVQVEDD-RILKI--SGEKKIVE---KEY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8302                     L--HGYKKEEVKVQVENN-KVLKI--SGEKKIVQ---KEY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3896                     V--PGLGKNDVKIMVEDG-ILTIK--GEHKEEKE--EEGS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169                     V--PGLGKKDVKIMVEDG-ILTIK--GEHKQEKE--EEGSD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2560                          V--PGLTKEDVKITVNDG-ILTIK--GDHKAEEE-KGSPEE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4000                     M--PGLSKEDVKVSVEND-MLVIK--GEHKKEED--GR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4715                     M--PGPSKEDVKVSVEND-RPVRK--GEHKKEEG--GR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4067                     M--PGLSKEDVKVSVENN-VLVIK--GEHKKEEG--GK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7670                          M--PGLSKEDVKISVEDN-VLVIK--GEQKKEDS--DD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9823                     M--PGMTKEDVKVWLEEK-MLVVK--GEKMVKNN--EK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6891                     M--PGMTKEDVKVWLEEK-MLVVK--AEKMVKNN--GI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9822                     M--PGMTKEDVKVWLEEK-MLVVK--GEKMVKNN--EK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467                     M--PGLDKENVKVAVEEN-TLIIK--GEGEKESE--NEE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8169                     M--PGLDKENVKVAVEEN-TLIIK--GEGEKESE--NEE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6                     M--PGLDKENVKVAVEEN-TLIIK--GEGEKESE--NEE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718                     M--PGLDKDNVKVAVEQN-TLIIK--GEGEKESE--DEE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5200                          M--PGLSREDVKLALEQD-TLVIR--GEGKNEEDGGEEGESG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51440                          M--PGLSREDVKLALEQN-TLVIR--GEGETEEG--EDVSG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19310                          L--PGVDQDEVIAFVDEE-GYLQI--CTGDN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03020                          M--PGVPKENFTVSVTN--GRVKV--TGQAPAVSHD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16540                          M--PGVPKENFTVSVTN--GRVKV--TGEAPALSHD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t-shsp(Ralstonia)                 L--PGVRNKCNIKCDIQREGRVRI--EGVVTESDVLKNSSKGYE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b-shsp(Ralstonia)                 L--PGVRNKCNIKCDIQREGRVRI--EGVITESDVLKNSPKDYE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47600                          M--PGCPESDLTYWVDAN-NVHFF--ADEPAMPEYE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06460                          L--PGASINDIRVEVDNT-NLTVT--GRRTSICQKVDAGTK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12180                          V--PGCSVAPSSYSLEKT-HVGFQ--TEEVDQNNHS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9774                     M--PSVGEDGIKVWLENN-TVYFT--GKGDIEVESEE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47590                          M--PGVSPDDVEVYADEK-EIRFK--AEIKDVYEH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6583                     ----TE-------PIRFMR-KFRLP-GMVD-MDGISASYRD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4954                     ----TE-------PIRFMR-KFRLP-GMVD-MDGISASYRD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1870                          ---PPDQ------PLKFKR-KFRLP-ESID-MIGISAGYED--GVLTVI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9160                     KWHFQE--------------DFQAP-DDCN-MRGIHAKFEN--GILIIT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3629                     TWHFQE--------------DFHAP-DDCN-MRGIHAKFEN--GILIIT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3555                     KWLFQK--------------DFPVS-QNCD-RTKISAKFEN--GILYVK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20970                          KWIFHQ--------------EIPVP-LTVD-IDSVSAMFKD--NKLYIR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27140                          KWIFRK--------------EFPIP-PNID-VDSVSAKFEG--ANLVVR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04890                          KWSFNE--------------VFTVP-QNCL-VDKIHGSFKN--NVLTIT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0504                     KFIFQK--------------STIAP-EKSK-SEDTSARIED--GILFV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4                     KWHRVERS-----SGKFMR-RFRLP-ENAK-MD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09                     KWHRVERS-----SGKFMR-RFRLP-ENAK-MD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3                     KWHRMERS-----SGKFMR-RFRLP-ENAK-MD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b-DQ275464                        TWHRVERS-----SGKFMR-RFRLP-ENAK-MDQVKAA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8                     KWHRMERS-----SGKFMR-RFRLP-ENAK-MD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5                     TWHRVERS-----SGKFMR-RFRLP-ENAK-MD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08                     TWHRVERS-----SGKFMR-RFRLP-ENAK-MDQVKASMES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3                     TWHRVERS-----SGKFMR-RFRLP-ENAK-ME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1                     TWHRMERS-----SGKFMR-RSRLP-ENAK-MDQVKASMEK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10                     TWHRVERS-----SGKFMR-RFKLP-ENAK-MD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0                     TWHRVERS-----SGKFMR-RFRLP-ENAK-MDQI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2                     TWHRMERS-----SGKFMT-RFRLP-ENAK-MD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7                     KWHRVERS-----SGKFMR-RFRLP-ENAK-MD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7373                     KWHRVERS-----SGKFMR-RFRLP-ENAK-MD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9860                          TWHRVERS-----SGGFSR-KFRLP-ENVK-MD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07400                          TWHRVERS-----SGQFSR-KFKLP-ENVK-MDQV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29500                          TWHRVERS-----SGQFTR-RFRLP-ENVK-MDQVKAA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3G46230                          TWHRVERS-----SGKFMR-RFRLP-ENAK-VEEVKASMEN--GVLS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3540                          KWHRVERS-----SGKFTR-RFRLP-ENAK-MEEIKASMEN--GVLS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59720                          KWHRVERA-----SGKFMR-RFRLP-ENAK-MEEVKATMEN--GVLTV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225                     QWHRMERS-----SGKFVR-RFRLP-ENVK-MEEIKAA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224                     QWHCMERS-----SGKFVR-RFKLP-ENVK-MEEIKAA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6                     QWHRMERS-----SGKFKR-RFRLP-ENAK-TGEIKAE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8                     QWHRMERS-----SGKFIR-RFRLP-ENAK-TGEIKAA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5                     KWHRMERS-----SGKFLR-RFRLP-ENAK-TGEIKAA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7                     QWHRMERS-----SGKFLR-RFRLP-ENAK-TGEIKAA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3                     QWHRMERS-----SGKFLR-RFRLP-ENAK-TGEIKAA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2568                     KWHXLGGEE----QRQVPA-QVQAA-GEAK-VDKVNASMEN--GVLTV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5                     SGTVWRGV-----AEVFKE-IQAA--GEYK-DGRNKGSDGE--WGA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4                     NGTVWRGV-----AEVFKE-IQVA--GECK-DGRNKGSDGE--WGA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1                     SGPVWRGV-----AEVFKE-IQTA--GKYE-EGEIKAA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2                     SGTVWRGA-----AVKFMR-RFRLP-ENTK-TGEIKAA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20                         KWHRVERS-----SGKFLR-RFRLP-ENTK-PEQI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52150                         -----AA------PARYSG-RIELAPEVYR-MDQIKAEMKN--GVLKV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6g11610                         -----AA------PPRYTR-RIELPADAFK-MDKIKAEMKN--GVLRV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70                         KWHRVERS-----SGQFMR-RFRLP-ENAK-VDQVKAGL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80                         KWHRVERS-----SGQFMR-RFRLP-ENAK-VDQVKAG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30                         KWHRVERS-----SGKFLR-RFRLP-ENTK-PEQI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40                         KWHRVERS-----SGKFLR-RFRLP-ENTK-PEQI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5960                         QWHRVERS-----SGKFLR-RFRLP-DNAK-PEQIKA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40                         RWHHVERS-----SGKFQR-RFRLP-RGAR-VDQVSASMD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50                         RSHHIERS-----CATFFG-RFHLP-DDAV-VDLVRASMDG--GM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03570                         RWHRVERS-----SERFVR-TVRLP-PNAN-TDGVHAALDN--GVLTI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4g36750                         HWHREERS-----YGRFWR-QLRLP-DNAD-LDSIAASLDN--GVLTVR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11g13980                         RWHRAERA-----AGRFWR-RFRMP-PGAD-VGRVAARLDD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6g14240                         VWHVAERG-----RPEFAR-EVALP-AEVR-VEQIRASVDN--GVLTV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8860                         KYLRMERR-----MGKFMR-KFVLP-DNAD-VDKISAVCQD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54140                         KYIRLERRA----SPRAFARKFRLP-EDAD-TGGISARC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12610                         KYLRMERR-----MGKFMR-RFPLP-ESAD-LDGVRAEYKD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4                     QWPCVEGS-----SGKFMG-GFRLP-GNAK-MGQVKASMGN--GVLSV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3                     KWPCLERS-----RRKFLR-RFRLP-EDAK-MDQGKAFMEN--GMPSGS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7520                     QWHRMERS-----SGKFLR-RFRLP-ENTK-TGEIKAAMED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3600                     KWHRVERN-----RGDFCR-KFRLP-QNIK-ADQLKASMEN--GVLI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8775                     KWHRVERN-----RGDFCR-KFRLP-QNIK-AHQLTASMEN--GVLI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313                     VWHVAERG--GGRGGDFSR-EIELP-EDVK-VDQIKAQCEN--GVLTI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8363                     VWHVAERG--GGRGGDFSR-EIELP-EDVK-VDQIKAQVEN--GVLTI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37670                          VWHVAEREAFSGGGSEFLR-RIELP-ENVK-VDQVKAYVEN--GVLTV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5739                     KWHRVERK-----RGSFCR-KFRLP-ENAN-VEGISCGLEN--GVLTVN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2227                     KWHRAERT-----CGKFWR-QFRLP-GNAD-LEHIKAHLEN--GVLKI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1636                     KWHRVERT-----SGKFWR-QFKLP-RNVD-LEHIKANLDN--GVLKI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8540                     HWHCVERS-----HGKFWR-QFRLP-ENAD-IDTMKAKLEN--GVLTIS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1516                     HWHCVERS-----YGKFWR-QFRLP-ENAD-IDTMKAKLEN--GVLTIS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10250                          QWHRVERS-----YGKFWR-QFKLP-DNVD-MESVKAKLEN--GVLTIN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2716                     KYVRLERN----PPLKLMR-KFKLP-DYCN-VSAITAKCEN--GVLTV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4050                          KYIRLERR----LAQNLVK-KFRLP-EDAD-MASVTAKYQE--GVLTV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12020                          KYVRMERR-----MGKFMR-KFQLP-ENAD-LDKISAVCHD--GVLK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12030                          KFVRMERR-----MGKFMR-KFQLP-DNAD-LEKISAACND--GVLKV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987                     KFIRMERR-----VGKFMR-KFSLP-ENAN-TDAISAVCQD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074                     KFIRMERR-----VGKFMR-KFSLP-ENAN-TDAISAVCQD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986                     KFIRMERR-----VGKFMR-KFSLP-ENAN-TDAISAVCQD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5906                     KFIRMERR-----VGNFMR-KFSLP-ENAN-TDAISAVCQD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893                     KYIRMERR-----VGKFMR-KFTLP-DNAN-TDAISAVCQD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057                     NWHHYERS-----SGKFFT-SFSLP-LNCR-ADYVKSSMEN--GVLTI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049                     NWHHYERS-----SGKFFT-SFSLP-LNSR-ADYVKSSMEN--GVLTI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207893                     NWHHSEHS-----NGKFFT-SFSLP-KNAK-GDCVKSSMEN--GVLT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004                     NWHHFQKK-----VGKFST-VFNLP-EDAG-VDKVISTMEK--EVLIV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8302                     NWHHFQRR-----NGNYFT-AFNLP-EDAK-VDKVKSSMEN--GVLVV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3896                     DEFWSSRS-----YGYYNN-SIVLP-EDAK-VDEIKAEMKD--GVLTI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169                     DEFWSSTS-----YGYYNN-SIVLP-QDAK-VDEIKAEMKD--GVLTI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2560                          DEYWSSKS-----YGYYNT-SLSLP-DDAK-VEDIKAELKN--GVLN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4000                     DKHSWGRN-----YSSYDT-RLSLP-DNVV-KDKIKAELKN--GVLFI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4715                     DKPSGGG------FVAGRA-LFQVS-QLMW-GGENQSGHDE--WSSFLF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4067                     DEHSWGRN-----YSSYDT-RLSLP-DNVE-KDKIKAELKN--GVLFI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7670                          SWSGSGRS-----VSSYGT-RLQLP-DNCE-KDKIKAELKN--GVLFI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9823                     EEEWSAKS-----YGKYNT-RIALP-ENID-FEKIKAEVKD--GVLYI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6891                     EEEWSAKS-----YGKYNT-RIALP-ENID-FEKIKAEVKD--GVLYI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9822                     EEEWSAKS-----YGKYNT-RIALP-ENID-FEKIKAEVKD--GVLYI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467                     ------------YRRRYST-RLEIPQNIYK-LDGIKAEMKN--GVLKV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8169                     ------------YRRRYST-RLETPQNMYK-LDGIKAEMKN--GVLKV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6                     ------------YRRRYST-RLEIPQNIYK-LDGIKAEMKN--GVLKV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718                     ------------YRRRYST-RLEIPQKLYK-LDGIKAEMKN--GVLKV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5200                          -----------NRNRRFTS-RIGLPDKIYK-IDEIKAEMKN--GVLKV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51440                          -------------GRRFTS-RIELPEKVYK-TDEIKAEMKN--GVLKV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19310                          -------------DNKFMS-RFKLP-NNAL-TDQVTAWMED----EFL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03020                          SSGRFYSR-----FYSGDVAMLSTP-VDIP-SRRIKTIAKN--GVIRLL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16540                          SSGRFYSR-----FYSGDGAMLSTP-VDIP-SRRIKTIAKD--GVIRLL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t-shsp(Ralstonia)                 MKVQQLSP-----PGPFTV-SFNLPGPVDP-SLCSPRFRSD--GILEVI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b-shsp(Ralstonia)                 MKVQQLSP-----PGPFTV-SFNLPGPVDP-RLCSRRFRSD--GILEVI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47600                          NAGRAGRK------YGGS--MIFNP-EAYD-VKKTKVKLIN--GVLWI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06460                          ASILGYHK-----QGPFKV-SWPLP-SNVN-KDNVSAEFMD--GIL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12180                          -HSLP--------VRTYIG-FVKFP-AVYD-SKHAKIWVVN--GVLWI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9774                     ------------SGRKYGG-SLEFS-TDCCKAEKVEAQMKN--GILRM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47590                          ------------SGRTYLG-SVQSP-FPALISNNTIAWDAEF-GVLRI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6583                     PR-TLV--RRGFFIEPDDLT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4954                     PR-TLV--RRGFFIEPDDLP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1870                          PK-RIM--TRR-LIDPSDVP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9160                     PW-KMP--KQLADEHTKQSA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3629                     PW-KMR--KQLLDEHTKQSA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3555                     PK-LIT--TSPQKKDQELPT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20970                          PK-LKT--EIPQTKPPTPVI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27140                          PRTEPM--GKQPSPIGTATK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04890                          PK-ETI--TKVAYLPETSRT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0504                     PK-ELPENNEREEAAIAS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4                     PK-EEV--KKPEVKS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09                     PK-EEV--KKPEVKS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3                     PK-EEV--KKPEVKS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b-DQ275464                        PK-EEE--KKPDVKSIEIT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8                     PK-EEV--KKPEVKSMEN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5                     PK-EEV--KKPDVKS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08                     PK-EEV--KKPDVKS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3                     PK-AEV--KKPDVKS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1                     PK-EEV--KNPDXX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410                     PK-EEV--KKSDVKS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0                     PK-EEV--KKPDVKS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342                     PK-EEV--KKPDVKS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7                     PK-EEV--KKPEVKS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7373                     PK-EQV--KKPDVKS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9860                          PK-VETNKKKAQVKS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07400                          PK-VEEAKKKAQVKS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29500                          PK-AET--KKADVKSIQ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3G46230                          PK-VQE--SKPEVKSV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3540                          PK-VPE--KKPEVKS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59720                          PK-APE--KKPQVKS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225                     PK-EEG--KKPEVKA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224                     PK-EEE--KKPEVKAIN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6                     PK-EEE-KKKSEVKA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8                     PK-EEE-KKKPEVKA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5                     PK-EEE-KKKSEAKA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207                     PK-EEE-KKKPEVKA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3                     PK-EEE-KKKSEVKAIDISD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2568                     PK-EEV--KKADVKA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5                     PK-EEE-KKKSEVKA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4                     PK-EEE-KKKSEVKA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1                     PK-EEG-KKKFGVKAIDIF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69762                     PK-EEE-KKKSEVKA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20                         PK-EEP--KKPDVKSIQIT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52150                         PK-VKE--EQRRDVFQVNVE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6g11610                         PK-LKE--EERKDVFQVNVE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70                         PK-AEV--KKPEVKA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80                         PK-AEV--KKPEVKAIE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30                         PK-EEP--KKPDVKSIQVT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6040                         PK-EEP--KKPDVKSIQ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3g15960                         PK-EEA--KKPDVKSIQ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40                         PK-EET--KKPQLKAIP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4350                         PK-VVTD-KQPAIAAAAPVP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03570                         PK-DND--RKP-HARIIPIT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4g36750                         RKLAPDQIKGPRVVGIASA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11g13980                         PK-VPGHRGREPRVVAIDGA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6g14240                         PK-EPAPARPRTRPIAVSSK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1g08860                         EK--LPPPEPKKPKTIEVKV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54140                         KK--RPPPEKKTKSV-QVTI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s02g12610                         DK-KPPP-EPKKPRVVEVKV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4                     PK-EEV--KKPEVKSLEIF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3693                     PK-EGG--EEPGANSMEF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7520                     PK-EEE--KKPEVKAIDISG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3600                     PK-EEV--KKPFSKLIEIED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8775                     PK-EQV--KKPFSKLIEIEQ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313                     PK-DATPKTSK-VRNINITS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8363                     PK-DATPKTSK-VRNINITS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37670                          PK-DTSSKSSK-VRNVNITS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5739                     PK-KETQQVPKNVKAINIT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2227                     PK--LAEEKKKQSKVISIAE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41636                     PK--LAEEEKKQSKVISISE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8540                     AK--LSADRIKGPKVVSIES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1516                     AK--LSADRIKGPKVVSIES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10250                          TK--LSPEKVKGPRVVNIAA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2716                     EK--MPP--PSKAKTVKVAV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4050                          KK--LPPQ-PPKPKTVQIAV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12020                          QK--LPPPEPKKPKTIQVQV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12030                          PK--LPPPEPKKPKTIQVQV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987                     QK--LPPPEPKKPKTIEVKV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074                     QK--LPPPEPKKPKTIEVKV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6986                     QK--LPPPEPKKSKTIQVKV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5906                     QK--LPPPEPKKPKTIQVKV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893                     HK--LPPPEPKKPKTIEVKV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057                     PK-KEIRKNQHHLRSVQIN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049                     PK-KEISRNHHHIRSVQIN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207893                     PK-KEIKKP--HLRTVEIH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004                     PK-KGAVKKS-HVRTVRIF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98302                     PK-KGAKKSRTFFSNTILKY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3896                     PK-SEKPKK--DVKEIQVM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1169                     PK-SDKPKK--DVKEIEVL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52560                          PR-TEKPKK--NVQEISVE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4000                     PK-TEVEKK-VIDVQINNI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4715                     SK-VEVGKK-VEMSKLNDI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4067                     PK-TKVEKK---VVDVQIN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7670                          PK-TKVERK---VIDVQIQ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9823                     PK-ASSNPK---VFDINFN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6891                     PK-ASSNPK---VFDINVQ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39822                     PK-ASSNPK---VFDINVQW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71467                     PK-VKQEERK-DVFDVKIE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-SGN-U288169                     PK-VKQEERK-DVFDVKIE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12456                     PK-VKQEERK-DVFDVKIE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-SGN-U196718                     PK-VKEEERK-DVFNVQVE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25200                          PK-MKEQERN-DVRQIEIN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51440                          PK-IKEDERN-NIRHINVD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19310                          FV--EKDASSSPPQLPEIEE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2G03020                          PP-F----------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4G16540                          PP-F----------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t-shsp(Ralstonia)                 LK-YRIPIVSAEGLPENWYNGSFPAP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b-shsp(Ralstonia)                 LK-YRIPIVSAEGLPENWCNGSFPAP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47600                          PK-IPGKNASINVKERIL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06460                          --------------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1G12180                          TK-HQGRQG-----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SGN-U329774                     KG-EMGEDX-----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5G47590                          IP-PDDMTTINNKRNPIE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1906" w:h="16838"/>
      <w:pgMar w:left="189" w:right="18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3:32:00Z</dcterms:created>
  <dc:creator>Frank Takken</dc:creator>
  <dc:description/>
  <cp:keywords/>
  <dc:language>en-US</dc:language>
  <cp:lastModifiedBy>Frank Takken</cp:lastModifiedBy>
  <dcterms:modified xsi:type="dcterms:W3CDTF">2008-08-11T13:32:00Z</dcterms:modified>
  <cp:revision>2</cp:revision>
  <dc:subject/>
  <dc:title>CLUSTAL W (1</dc:title>
</cp:coreProperties>
</file>